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2BC" w:rsidRPr="00E22DD8" w:rsidRDefault="00DA62BC" w:rsidP="00DA62BC">
      <w:pPr>
        <w:keepNext/>
        <w:keepLines/>
        <w:spacing w:before="480" w:after="0" w:line="480" w:lineRule="auto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</w:pPr>
      <w:r w:rsidRPr="00E22DD8"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  <w:t xml:space="preserve">Process evaluation of the implementation of a decision support system to </w:t>
      </w:r>
      <w:bookmarkStart w:id="0" w:name="_GoBack"/>
      <w:r w:rsidRPr="00E22DD8"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  <w:t>prevent and treat disease-related malnutrition in a hospital setting</w:t>
      </w:r>
      <w:bookmarkEnd w:id="0"/>
    </w:p>
    <w:p w:rsidR="00DA62BC" w:rsidRPr="00E22DD8" w:rsidRDefault="00DA62BC" w:rsidP="00DA62BC">
      <w:pPr>
        <w:rPr>
          <w:rFonts w:ascii="Times New Roman" w:hAnsi="Times New Roman" w:cs="Times New Roman"/>
          <w:sz w:val="24"/>
          <w:lang w:val="en-US"/>
        </w:rPr>
      </w:pPr>
    </w:p>
    <w:p w:rsidR="00DA62BC" w:rsidRPr="00E22DD8" w:rsidRDefault="00DA62BC" w:rsidP="00DA62BC">
      <w:pPr>
        <w:rPr>
          <w:rFonts w:ascii="Times New Roman" w:hAnsi="Times New Roman" w:cs="Times New Roman"/>
          <w:sz w:val="24"/>
          <w:vertAlign w:val="superscript"/>
        </w:rPr>
      </w:pPr>
      <w:r w:rsidRPr="00E22DD8">
        <w:rPr>
          <w:rFonts w:ascii="Times New Roman" w:hAnsi="Times New Roman" w:cs="Times New Roman"/>
          <w:sz w:val="24"/>
        </w:rPr>
        <w:t>Mari Mohn Paulsen</w:t>
      </w:r>
      <w:r w:rsidRPr="00E22DD8">
        <w:rPr>
          <w:rFonts w:ascii="Times New Roman" w:hAnsi="Times New Roman" w:cs="Times New Roman"/>
          <w:sz w:val="24"/>
          <w:vertAlign w:val="superscript"/>
        </w:rPr>
        <w:t>1,2</w:t>
      </w:r>
      <w:r w:rsidRPr="00E22DD8">
        <w:rPr>
          <w:rFonts w:ascii="Times New Roman" w:hAnsi="Times New Roman" w:cs="Times New Roman"/>
          <w:sz w:val="24"/>
        </w:rPr>
        <w:t>, Cecilie Varsi</w:t>
      </w:r>
      <w:r w:rsidRPr="00E22DD8">
        <w:rPr>
          <w:rFonts w:ascii="Times New Roman" w:hAnsi="Times New Roman" w:cs="Times New Roman"/>
          <w:sz w:val="24"/>
          <w:vertAlign w:val="superscript"/>
        </w:rPr>
        <w:t>3</w:t>
      </w:r>
      <w:r w:rsidRPr="00E22DD8">
        <w:rPr>
          <w:rFonts w:ascii="Times New Roman" w:hAnsi="Times New Roman" w:cs="Times New Roman"/>
          <w:sz w:val="24"/>
        </w:rPr>
        <w:t>, Lene Frost Andersen</w:t>
      </w:r>
      <w:r w:rsidRPr="00E22DD8">
        <w:rPr>
          <w:rFonts w:ascii="Times New Roman" w:hAnsi="Times New Roman" w:cs="Times New Roman"/>
          <w:sz w:val="24"/>
          <w:vertAlign w:val="superscript"/>
        </w:rPr>
        <w:t>1</w:t>
      </w:r>
    </w:p>
    <w:p w:rsidR="00DA62BC" w:rsidRPr="00E22DD8" w:rsidRDefault="00DA62BC" w:rsidP="00DA62B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A62BC" w:rsidRPr="00E22DD8" w:rsidRDefault="00DA62BC" w:rsidP="00DA62B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2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 affiliations: </w:t>
      </w:r>
    </w:p>
    <w:p w:rsidR="00DA62BC" w:rsidRPr="00E22DD8" w:rsidRDefault="00DA62BC" w:rsidP="00DA62B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D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Department of Nutrition, Institute of Basic Medical Sciences, University of Oslo, box 1110 </w:t>
      </w:r>
      <w:proofErr w:type="spellStart"/>
      <w:r w:rsidRPr="00E22DD8">
        <w:rPr>
          <w:rFonts w:ascii="Times New Roman" w:hAnsi="Times New Roman" w:cs="Times New Roman"/>
          <w:sz w:val="24"/>
          <w:szCs w:val="24"/>
          <w:lang w:val="en-US"/>
        </w:rPr>
        <w:t>Blindern</w:t>
      </w:r>
      <w:proofErr w:type="spellEnd"/>
      <w:r w:rsidRPr="00E22DD8">
        <w:rPr>
          <w:rFonts w:ascii="Times New Roman" w:hAnsi="Times New Roman" w:cs="Times New Roman"/>
          <w:sz w:val="24"/>
          <w:szCs w:val="24"/>
          <w:lang w:val="en-US"/>
        </w:rPr>
        <w:t>, 0317 Oslo, Norway.</w:t>
      </w:r>
    </w:p>
    <w:p w:rsidR="00DA62BC" w:rsidRPr="00E22DD8" w:rsidRDefault="00DA62BC" w:rsidP="00DA62B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D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National Advisory Unit on Disease-related Undernutrition, Division of Cancer Medicine, Oslo University Hospital, </w:t>
      </w:r>
      <w:proofErr w:type="spellStart"/>
      <w:r w:rsidRPr="00E22DD8">
        <w:rPr>
          <w:rFonts w:ascii="Times New Roman" w:hAnsi="Times New Roman" w:cs="Times New Roman"/>
          <w:sz w:val="24"/>
          <w:szCs w:val="24"/>
          <w:lang w:val="en-US"/>
        </w:rPr>
        <w:t>Rikshospitalet</w:t>
      </w:r>
      <w:proofErr w:type="spellEnd"/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, Oslo, Norway. </w:t>
      </w:r>
      <w:proofErr w:type="spellStart"/>
      <w:r w:rsidRPr="00E22DD8">
        <w:rPr>
          <w:rFonts w:ascii="Times New Roman" w:hAnsi="Times New Roman" w:cs="Times New Roman"/>
          <w:sz w:val="24"/>
          <w:szCs w:val="24"/>
          <w:lang w:val="en-US"/>
        </w:rPr>
        <w:t>Sognsvannsveien</w:t>
      </w:r>
      <w:proofErr w:type="spellEnd"/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 20, 0372 Oslo, Norway.</w:t>
      </w:r>
    </w:p>
    <w:p w:rsidR="00DA62BC" w:rsidRPr="00E22DD8" w:rsidRDefault="00DA62BC" w:rsidP="00DA62B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D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Center for Digital Health Research, Oslo University Hospital, Division of Medicine, Aker hospital, box 4959 </w:t>
      </w:r>
      <w:proofErr w:type="spellStart"/>
      <w:r w:rsidRPr="00E22DD8">
        <w:rPr>
          <w:rFonts w:ascii="Times New Roman" w:hAnsi="Times New Roman" w:cs="Times New Roman"/>
          <w:sz w:val="24"/>
          <w:szCs w:val="24"/>
          <w:lang w:val="en-US"/>
        </w:rPr>
        <w:t>Nydalen</w:t>
      </w:r>
      <w:proofErr w:type="spellEnd"/>
      <w:r w:rsidRPr="00E22DD8">
        <w:rPr>
          <w:rFonts w:ascii="Times New Roman" w:hAnsi="Times New Roman" w:cs="Times New Roman"/>
          <w:sz w:val="24"/>
          <w:szCs w:val="24"/>
          <w:lang w:val="en-US"/>
        </w:rPr>
        <w:t xml:space="preserve">, 0424 Oslo, Norway. </w:t>
      </w:r>
    </w:p>
    <w:p w:rsidR="00DA62BC" w:rsidRPr="00E22DD8" w:rsidRDefault="00DA62BC" w:rsidP="00DA62B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A62BC" w:rsidRPr="00E22DD8" w:rsidRDefault="00DA62BC" w:rsidP="00DA62BC">
      <w:pPr>
        <w:rPr>
          <w:rFonts w:ascii="Times New Roman" w:hAnsi="Times New Roman" w:cs="Times New Roman"/>
          <w:sz w:val="24"/>
          <w:lang w:val="en-US"/>
        </w:rPr>
      </w:pPr>
      <w:r w:rsidRPr="00E22DD8">
        <w:rPr>
          <w:rFonts w:ascii="Times New Roman" w:hAnsi="Times New Roman" w:cs="Times New Roman"/>
          <w:b/>
          <w:sz w:val="24"/>
          <w:lang w:val="en-US"/>
        </w:rPr>
        <w:t>Corresponding author</w:t>
      </w:r>
      <w:r w:rsidRPr="00E22DD8">
        <w:rPr>
          <w:rFonts w:ascii="Times New Roman" w:hAnsi="Times New Roman" w:cs="Times New Roman"/>
          <w:sz w:val="24"/>
          <w:lang w:val="en-US"/>
        </w:rPr>
        <w:t>: Mari Mohn Paulsen</w:t>
      </w:r>
    </w:p>
    <w:p w:rsidR="00DA62BC" w:rsidRPr="00E22DD8" w:rsidRDefault="00DA62BC" w:rsidP="00DA62BC">
      <w:pPr>
        <w:rPr>
          <w:rFonts w:ascii="Times New Roman" w:hAnsi="Times New Roman" w:cs="Times New Roman"/>
          <w:sz w:val="24"/>
          <w:lang w:val="en-US"/>
        </w:rPr>
      </w:pPr>
      <w:r w:rsidRPr="00E22DD8">
        <w:rPr>
          <w:rFonts w:ascii="Times New Roman" w:hAnsi="Times New Roman" w:cs="Times New Roman"/>
          <w:sz w:val="24"/>
          <w:lang w:val="en-US"/>
        </w:rPr>
        <w:t xml:space="preserve"> </w:t>
      </w:r>
      <w:hyperlink r:id="rId6" w:history="1">
        <w:r w:rsidRPr="00E22DD8">
          <w:rPr>
            <w:rFonts w:ascii="Times New Roman" w:hAnsi="Times New Roman" w:cs="Times New Roman"/>
            <w:color w:val="0000FF"/>
            <w:sz w:val="24"/>
            <w:u w:val="single"/>
            <w:lang w:val="en-US"/>
          </w:rPr>
          <w:t>m.m.paulsen@medisin.uio.no</w:t>
        </w:r>
      </w:hyperlink>
    </w:p>
    <w:p w:rsidR="00DA62BC" w:rsidRDefault="00DA62BC" w:rsidP="00DA62BC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br w:type="page"/>
      </w:r>
    </w:p>
    <w:p w:rsidR="00DA62BC" w:rsidRPr="000841AC" w:rsidRDefault="00DA62BC" w:rsidP="00DA62BC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lastRenderedPageBreak/>
        <w:t>Supplementary file 2. Interview guide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8"/>
        <w:gridCol w:w="6414"/>
      </w:tblGrid>
      <w:tr w:rsidR="008D48B7" w:rsidRPr="00DA62BC" w:rsidTr="00DA62BC">
        <w:tc>
          <w:tcPr>
            <w:tcW w:w="2648" w:type="dxa"/>
          </w:tcPr>
          <w:p w:rsidR="008D48B7" w:rsidRPr="000B41CD" w:rsidRDefault="008D48B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8D48B7" w:rsidRPr="000B41CD" w:rsidRDefault="00BE6721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Introduction</w:t>
            </w:r>
          </w:p>
        </w:tc>
        <w:tc>
          <w:tcPr>
            <w:tcW w:w="6414" w:type="dxa"/>
          </w:tcPr>
          <w:p w:rsidR="008D48B7" w:rsidRPr="000B41CD" w:rsidRDefault="008D48B7" w:rsidP="004B4C2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8D48B7" w:rsidRPr="000B41CD" w:rsidRDefault="00FB2A65" w:rsidP="004B4C2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</w:t>
            </w:r>
            <w:r w:rsidR="00BE6721" w:rsidRPr="000B41CD">
              <w:rPr>
                <w:rFonts w:ascii="Times New Roman" w:hAnsi="Times New Roman" w:cs="Times New Roman"/>
                <w:sz w:val="24"/>
                <w:lang w:val="en-US"/>
              </w:rPr>
              <w:t>urpose of the interview, practical information (</w:t>
            </w:r>
            <w:r w:rsidR="00B40F1E" w:rsidRPr="000B41CD">
              <w:rPr>
                <w:rFonts w:ascii="Times New Roman" w:hAnsi="Times New Roman" w:cs="Times New Roman"/>
                <w:sz w:val="24"/>
                <w:lang w:val="en-US"/>
              </w:rPr>
              <w:t>audiotaping, confidentiality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  <w:r w:rsidR="00B40F1E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</w:p>
          <w:p w:rsidR="008D48B7" w:rsidRPr="000B41CD" w:rsidRDefault="008D48B7" w:rsidP="004B4C2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8D48B7" w:rsidRPr="00DA62BC" w:rsidTr="00DA62BC">
        <w:tc>
          <w:tcPr>
            <w:tcW w:w="2648" w:type="dxa"/>
          </w:tcPr>
          <w:p w:rsidR="008D48B7" w:rsidRPr="000B41CD" w:rsidRDefault="008D48B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511463" w:rsidRPr="000B41CD" w:rsidRDefault="00B40F1E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Opening questions</w:t>
            </w:r>
          </w:p>
          <w:p w:rsidR="00511463" w:rsidRPr="000B41CD" w:rsidRDefault="00511463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8D48B7" w:rsidRPr="000B41CD" w:rsidRDefault="000B41CD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The use of Myfood</w:t>
            </w:r>
          </w:p>
          <w:p w:rsidR="00C162B0" w:rsidRPr="000B41CD" w:rsidRDefault="00C162B0" w:rsidP="00C162B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C162B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B40F1E" w:rsidP="00C162B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Usability</w:t>
            </w: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74290" w:rsidRPr="000B41CD" w:rsidRDefault="00D7429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74290" w:rsidRPr="000B41CD" w:rsidRDefault="00D7429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663BA7" w:rsidRPr="000B41CD" w:rsidRDefault="00663BA7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74290" w:rsidRPr="000B41CD" w:rsidRDefault="001C626D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Equipment and training</w:t>
            </w:r>
          </w:p>
          <w:p w:rsidR="00FC519F" w:rsidRPr="000B41CD" w:rsidRDefault="00FC519F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FC519F" w:rsidRPr="000B41CD" w:rsidRDefault="00FC519F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108A7" w:rsidRPr="000B41CD" w:rsidRDefault="002108A7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108A7" w:rsidRPr="000B41CD" w:rsidRDefault="002108A7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108A7" w:rsidRPr="000B41CD" w:rsidRDefault="002108A7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74290" w:rsidRPr="000B41CD" w:rsidRDefault="001C626D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Experiences</w:t>
            </w:r>
          </w:p>
          <w:p w:rsidR="002A2E60" w:rsidRPr="000B41CD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B41CD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B41CD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B41CD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B41CD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9A0CC8" w:rsidRPr="000B41CD" w:rsidRDefault="009A0CC8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9A0CC8" w:rsidRPr="000B41CD" w:rsidRDefault="009A0CC8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461A4" w:rsidRPr="000B41CD" w:rsidRDefault="00D461A4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461A4" w:rsidRPr="000B41CD" w:rsidRDefault="00D461A4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C162B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D50E40" w:rsidP="00C162B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Communication and culture</w:t>
            </w:r>
          </w:p>
          <w:p w:rsidR="009A0CC8" w:rsidRPr="000B41CD" w:rsidRDefault="009A0CC8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B41CD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C162B0" w:rsidRPr="000B41CD" w:rsidRDefault="00C162B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B41CD" w:rsidRDefault="00D50E4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Perceived benefit</w:t>
            </w:r>
          </w:p>
          <w:p w:rsidR="002A2E60" w:rsidRPr="000B41CD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B41CD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2A2E60" w:rsidRPr="000B41CD" w:rsidRDefault="002A2E60" w:rsidP="000A587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414" w:type="dxa"/>
          </w:tcPr>
          <w:p w:rsidR="008D48B7" w:rsidRPr="000B41CD" w:rsidRDefault="008D48B7" w:rsidP="000A587F">
            <w:pPr>
              <w:pStyle w:val="ListParagrap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511463" w:rsidRPr="000B41CD" w:rsidRDefault="000B41CD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hat is your perception of</w:t>
            </w:r>
            <w:r w:rsidR="00B40F1E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the MyFood app?</w:t>
            </w:r>
          </w:p>
          <w:p w:rsidR="00511463" w:rsidRPr="000B41CD" w:rsidRDefault="00511463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74290" w:rsidRPr="000B41CD" w:rsidRDefault="00B40F1E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What have you done in the MyFood app?</w:t>
            </w:r>
          </w:p>
          <w:p w:rsidR="00511463" w:rsidRPr="000B41CD" w:rsidRDefault="00B40F1E" w:rsidP="00FC519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(Can you show me?</w:t>
            </w:r>
            <w:r w:rsidR="00062CB7" w:rsidRPr="000B41CD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  <w:p w:rsidR="00C162B0" w:rsidRPr="000B41CD" w:rsidRDefault="00C162B0" w:rsidP="00FC519F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C162B0" w:rsidRPr="000B41CD" w:rsidRDefault="00B40F1E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What was good/useful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B40F1E" w:rsidP="00C162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In what kind of way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B40F1E" w:rsidP="00C162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How could the app be more useful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B40F1E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What is missing in the app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0B41CD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Layout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B40F1E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Use of pictures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? </w:t>
            </w:r>
          </w:p>
          <w:p w:rsidR="00C162B0" w:rsidRPr="000B41CD" w:rsidRDefault="00B40F1E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Meal categories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? </w:t>
            </w:r>
          </w:p>
          <w:p w:rsidR="00C162B0" w:rsidRPr="000B41CD" w:rsidRDefault="001C626D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How easy/difficult was it to use the app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1C626D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Did you find the food and </w:t>
            </w:r>
            <w:r w:rsidR="00FB2A65">
              <w:rPr>
                <w:rFonts w:ascii="Times New Roman" w:hAnsi="Times New Roman" w:cs="Times New Roman"/>
                <w:sz w:val="24"/>
                <w:lang w:val="en-US"/>
              </w:rPr>
              <w:t>beverages</w:t>
            </w: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you consumed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1C626D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Did you find the meals you wanted to re</w:t>
            </w:r>
            <w:r w:rsidR="00FB2A65">
              <w:rPr>
                <w:rFonts w:ascii="Times New Roman" w:hAnsi="Times New Roman" w:cs="Times New Roman"/>
                <w:sz w:val="24"/>
                <w:lang w:val="en-US"/>
              </w:rPr>
              <w:t>cord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C162B0" w:rsidP="00FC519F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511463" w:rsidRPr="000B41CD" w:rsidRDefault="001C626D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Have you learned anything by using the MyFood app</w:t>
            </w:r>
            <w:r w:rsidR="00511463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062CB7" w:rsidRPr="000B41CD" w:rsidRDefault="00062CB7" w:rsidP="00FC519F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74290" w:rsidRPr="000B41CD" w:rsidRDefault="001C626D" w:rsidP="00D7429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What kind of training did you receive beforehand</w:t>
            </w:r>
            <w:r w:rsidR="00C31D69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31D69" w:rsidRPr="000B41CD" w:rsidRDefault="001C626D" w:rsidP="00C31D6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How did you experience the training</w:t>
            </w:r>
            <w:r w:rsidR="00C31D69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92C0C" w:rsidRPr="000B41CD" w:rsidRDefault="00C92C0C" w:rsidP="005E4AE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C31D69" w:rsidRPr="000B41CD" w:rsidRDefault="001C626D" w:rsidP="00C31D6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What was your experience with using the MyFood app</w:t>
            </w:r>
            <w:r w:rsidR="00C31D69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2A2E60" w:rsidRPr="000B41CD" w:rsidRDefault="001C626D" w:rsidP="00AB22F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Easy/difficult to remember to use the app</w:t>
            </w:r>
            <w:r w:rsidR="00C31D69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AB22FD" w:rsidRPr="000B41CD" w:rsidRDefault="001C626D" w:rsidP="00AB22F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Motivation?</w:t>
            </w:r>
          </w:p>
          <w:p w:rsidR="002A2E60" w:rsidRPr="000B41CD" w:rsidRDefault="002A2E60" w:rsidP="002A2E60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5E4AE7" w:rsidRPr="00FB2A65" w:rsidRDefault="00D50E40" w:rsidP="00FB2A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How did you experience to report your food and drink intake</w:t>
            </w:r>
            <w:r w:rsidR="005E4AE7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9A0CC8" w:rsidRPr="000B41CD" w:rsidRDefault="009A0CC8" w:rsidP="009A0CC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5A29A6" w:rsidRPr="000B41CD" w:rsidRDefault="00D50E40" w:rsidP="009A0CC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Is there something you </w:t>
            </w:r>
            <w:r w:rsidR="000B41CD" w:rsidRPr="000B41CD">
              <w:rPr>
                <w:rFonts w:ascii="Times New Roman" w:hAnsi="Times New Roman" w:cs="Times New Roman"/>
                <w:sz w:val="24"/>
                <w:lang w:val="en-US"/>
              </w:rPr>
              <w:t>particularly</w:t>
            </w: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liked in the app</w:t>
            </w:r>
            <w:r w:rsidR="005A29A6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5A29A6" w:rsidRPr="000B41CD" w:rsidRDefault="005A29A6" w:rsidP="009A0CC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9A0CC8" w:rsidRPr="000B41CD" w:rsidRDefault="00D50E40" w:rsidP="009A0CC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Is there something you think we should change </w:t>
            </w:r>
            <w:r w:rsidR="00FB2A65">
              <w:rPr>
                <w:rFonts w:ascii="Times New Roman" w:hAnsi="Times New Roman" w:cs="Times New Roman"/>
                <w:sz w:val="24"/>
                <w:lang w:val="en-US"/>
              </w:rPr>
              <w:t>in</w:t>
            </w: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the app</w:t>
            </w:r>
            <w:r w:rsidR="009A0CC8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9A0CC8" w:rsidRPr="000B41CD" w:rsidRDefault="009A0CC8" w:rsidP="009A0CC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C162B0" w:rsidRPr="000B41CD" w:rsidRDefault="000B41CD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Whom</w:t>
            </w:r>
            <w:r w:rsidR="00D50E40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did you talk to about the MyFood app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D50E40" w:rsidP="00C162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Healthcare </w:t>
            </w:r>
            <w:r w:rsidR="000B41CD" w:rsidRPr="000B41CD">
              <w:rPr>
                <w:rFonts w:ascii="Times New Roman" w:hAnsi="Times New Roman" w:cs="Times New Roman"/>
                <w:sz w:val="24"/>
                <w:lang w:val="en-US"/>
              </w:rPr>
              <w:t>personnel</w:t>
            </w:r>
          </w:p>
          <w:p w:rsidR="00C162B0" w:rsidRPr="000B41CD" w:rsidRDefault="00D50E40" w:rsidP="00C162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Other </w:t>
            </w:r>
            <w:r w:rsidR="000B41CD" w:rsidRPr="000B41CD">
              <w:rPr>
                <w:rFonts w:ascii="Times New Roman" w:hAnsi="Times New Roman" w:cs="Times New Roman"/>
                <w:sz w:val="24"/>
                <w:lang w:val="en-US"/>
              </w:rPr>
              <w:t>patients</w:t>
            </w:r>
          </w:p>
          <w:p w:rsidR="00FB2A65" w:rsidRDefault="00D50E40" w:rsidP="00ED2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FB2A65">
              <w:rPr>
                <w:rFonts w:ascii="Times New Roman" w:hAnsi="Times New Roman" w:cs="Times New Roman"/>
                <w:sz w:val="24"/>
                <w:lang w:val="en-US"/>
              </w:rPr>
              <w:t xml:space="preserve">Next-of-kin </w:t>
            </w:r>
          </w:p>
          <w:p w:rsidR="00C162B0" w:rsidRPr="00FB2A65" w:rsidRDefault="00D50E40" w:rsidP="00ED2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FB2A65">
              <w:rPr>
                <w:rFonts w:ascii="Times New Roman" w:hAnsi="Times New Roman" w:cs="Times New Roman"/>
                <w:sz w:val="24"/>
                <w:lang w:val="en-US"/>
              </w:rPr>
              <w:t>No one</w:t>
            </w:r>
          </w:p>
          <w:p w:rsidR="00C162B0" w:rsidRPr="000B41CD" w:rsidRDefault="00C162B0" w:rsidP="00C162B0">
            <w:pPr>
              <w:pStyle w:val="ListParagrap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C162B0" w:rsidRPr="000B41CD" w:rsidRDefault="00FB2A65" w:rsidP="00C162B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How did the nurses use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MyFood</w:t>
            </w:r>
            <w:proofErr w:type="spellEnd"/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0B41CD" w:rsidP="00C162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Dialogue</w:t>
            </w:r>
            <w:r w:rsidR="00D50E40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with you about your food intake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? </w:t>
            </w:r>
          </w:p>
          <w:p w:rsidR="00C162B0" w:rsidRPr="000B41CD" w:rsidRDefault="00D50E40" w:rsidP="00C162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Nutrition </w:t>
            </w:r>
            <w:r w:rsidR="00FB2A65">
              <w:rPr>
                <w:rFonts w:ascii="Times New Roman" w:hAnsi="Times New Roman" w:cs="Times New Roman"/>
                <w:sz w:val="24"/>
                <w:lang w:val="en-US"/>
              </w:rPr>
              <w:t>m</w:t>
            </w:r>
            <w:r w:rsidR="000B41CD" w:rsidRPr="000B41CD">
              <w:rPr>
                <w:rFonts w:ascii="Times New Roman" w:hAnsi="Times New Roman" w:cs="Times New Roman"/>
                <w:sz w:val="24"/>
                <w:lang w:val="en-US"/>
              </w:rPr>
              <w:t>easures</w:t>
            </w:r>
            <w:r w:rsidR="00C162B0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C162B0" w:rsidRPr="000B41CD" w:rsidRDefault="00C162B0" w:rsidP="00D3366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2A2E60" w:rsidRPr="000B41CD" w:rsidRDefault="00D50E40" w:rsidP="00D3366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Do you have any </w:t>
            </w:r>
            <w:r w:rsidR="000B41CD" w:rsidRPr="000B41CD">
              <w:rPr>
                <w:rFonts w:ascii="Times New Roman" w:hAnsi="Times New Roman" w:cs="Times New Roman"/>
                <w:sz w:val="24"/>
                <w:lang w:val="en-US"/>
              </w:rPr>
              <w:t>thoughts</w:t>
            </w: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about the use of the MyFood app compared with other nutritional follow-up?</w:t>
            </w:r>
          </w:p>
          <w:p w:rsidR="009A0CC8" w:rsidRPr="000B41CD" w:rsidRDefault="009A0CC8" w:rsidP="00D3366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9A0CC8" w:rsidRPr="000B41CD" w:rsidRDefault="00D50E40" w:rsidP="00D3366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Do you recommend others to use the MyFood app</w:t>
            </w:r>
            <w:r w:rsidR="009A0CC8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9A0CC8" w:rsidRPr="000B41CD" w:rsidRDefault="00FB2A65" w:rsidP="009A0CC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  <w:r w:rsidR="00D50E40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ny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patient groups</w:t>
            </w:r>
            <w:r w:rsidR="00D50E40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/institutions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MyFood</w:t>
            </w:r>
            <w:proofErr w:type="spellEnd"/>
            <w:r w:rsidR="00D50E40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is more suitable for than others? </w:t>
            </w:r>
          </w:p>
          <w:p w:rsidR="009A0CC8" w:rsidRPr="000B41CD" w:rsidRDefault="009A0CC8" w:rsidP="00D3366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8D48B7" w:rsidRPr="00DA62BC" w:rsidTr="00DA62BC">
        <w:tc>
          <w:tcPr>
            <w:tcW w:w="2648" w:type="dxa"/>
          </w:tcPr>
          <w:p w:rsidR="00D33663" w:rsidRPr="000B41CD" w:rsidRDefault="00D33663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8D48B7" w:rsidRPr="000B41CD" w:rsidRDefault="000B41CD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Participation in the study</w:t>
            </w:r>
          </w:p>
          <w:p w:rsidR="00D33663" w:rsidRPr="000B41CD" w:rsidRDefault="00D33663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0B41CD" w:rsidRPr="000B41CD" w:rsidRDefault="000B41CD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0B41CD" w:rsidRPr="000B41CD" w:rsidRDefault="000B41CD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33663" w:rsidRPr="000B41CD" w:rsidRDefault="000B41CD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Training/information</w:t>
            </w:r>
          </w:p>
          <w:p w:rsidR="008D48B7" w:rsidRPr="000B41CD" w:rsidRDefault="008D48B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414" w:type="dxa"/>
          </w:tcPr>
          <w:p w:rsidR="008D48B7" w:rsidRPr="000B41CD" w:rsidRDefault="008D48B7" w:rsidP="004B4C21">
            <w:pPr>
              <w:pStyle w:val="ListParagrap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33663" w:rsidRPr="000B41CD" w:rsidRDefault="00FB2A65" w:rsidP="00D3366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ow did you</w:t>
            </w:r>
            <w:r w:rsidR="000B41CD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experienc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o</w:t>
            </w:r>
            <w:r w:rsidR="000B41CD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participa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  <w:r w:rsidR="000B41CD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in this study</w:t>
            </w:r>
            <w:r w:rsidR="00D33663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8D48B7" w:rsidRPr="000B41CD" w:rsidRDefault="008D48B7" w:rsidP="00D33663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D33663" w:rsidRPr="000B41CD" w:rsidRDefault="000B41CD" w:rsidP="00D3366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How did you experience the information </w:t>
            </w:r>
            <w:r w:rsidR="00FB2A65">
              <w:rPr>
                <w:rFonts w:ascii="Times New Roman" w:hAnsi="Times New Roman" w:cs="Times New Roman"/>
                <w:sz w:val="24"/>
                <w:lang w:val="en-US"/>
              </w:rPr>
              <w:t>you received</w:t>
            </w:r>
            <w:r w:rsidR="00D33663"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  <w:p w:rsidR="00D33663" w:rsidRPr="000B41CD" w:rsidRDefault="00D33663" w:rsidP="00D3366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D33663" w:rsidRPr="000B41CD" w:rsidRDefault="000B41CD" w:rsidP="00FB2A6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How did you experience the </w:t>
            </w:r>
            <w:r w:rsidR="00FB2A65">
              <w:rPr>
                <w:rFonts w:ascii="Times New Roman" w:hAnsi="Times New Roman" w:cs="Times New Roman"/>
                <w:sz w:val="24"/>
                <w:lang w:val="en-US"/>
              </w:rPr>
              <w:t>training you received</w:t>
            </w: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?</w:t>
            </w:r>
          </w:p>
        </w:tc>
      </w:tr>
      <w:tr w:rsidR="005A12C7" w:rsidRPr="00DA62BC" w:rsidTr="00DA62BC">
        <w:tc>
          <w:tcPr>
            <w:tcW w:w="2648" w:type="dxa"/>
          </w:tcPr>
          <w:p w:rsidR="005A12C7" w:rsidRPr="000B41CD" w:rsidRDefault="005A12C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:rsidR="005A12C7" w:rsidRPr="000B41CD" w:rsidRDefault="000B41CD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b/>
                <w:sz w:val="24"/>
                <w:lang w:val="en-US"/>
              </w:rPr>
              <w:t>Summary and closing</w:t>
            </w:r>
          </w:p>
          <w:p w:rsidR="005A12C7" w:rsidRPr="000B41CD" w:rsidRDefault="005A12C7" w:rsidP="004B4C2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414" w:type="dxa"/>
          </w:tcPr>
          <w:p w:rsidR="005A12C7" w:rsidRPr="000B41CD" w:rsidRDefault="005A12C7" w:rsidP="004B4C21">
            <w:pPr>
              <w:pStyle w:val="ListParagrap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5A12C7" w:rsidRPr="000B41CD" w:rsidRDefault="000B41CD" w:rsidP="000B41C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41CD">
              <w:rPr>
                <w:rFonts w:ascii="Times New Roman" w:hAnsi="Times New Roman" w:cs="Times New Roman"/>
                <w:sz w:val="24"/>
                <w:lang w:val="en-US"/>
              </w:rPr>
              <w:t>Can you summarize the most important topics we have talked about in this conversation?</w:t>
            </w:r>
            <w:r w:rsidR="005A12C7" w:rsidRPr="000B41C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</w:tbl>
    <w:p w:rsidR="000B6AB7" w:rsidRPr="000B41CD" w:rsidRDefault="00DA62BC">
      <w:pPr>
        <w:rPr>
          <w:lang w:val="en-US"/>
        </w:rPr>
      </w:pPr>
    </w:p>
    <w:sectPr w:rsidR="000B6AB7" w:rsidRPr="000B41CD" w:rsidSect="0080439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E6B88"/>
    <w:multiLevelType w:val="hybridMultilevel"/>
    <w:tmpl w:val="9AC4C634"/>
    <w:lvl w:ilvl="0" w:tplc="2AAA0C7E">
      <w:start w:val="18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FF0D1F"/>
    <w:multiLevelType w:val="hybridMultilevel"/>
    <w:tmpl w:val="7B2E0C4C"/>
    <w:lvl w:ilvl="0" w:tplc="4552D86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EC24DE"/>
    <w:multiLevelType w:val="hybridMultilevel"/>
    <w:tmpl w:val="89AAA8CA"/>
    <w:lvl w:ilvl="0" w:tplc="AB5A405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801DF"/>
    <w:multiLevelType w:val="hybridMultilevel"/>
    <w:tmpl w:val="C5469B16"/>
    <w:lvl w:ilvl="0" w:tplc="58EA74F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F25203"/>
    <w:multiLevelType w:val="hybridMultilevel"/>
    <w:tmpl w:val="82BA77AC"/>
    <w:lvl w:ilvl="0" w:tplc="15BE69C0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213EAF"/>
    <w:multiLevelType w:val="hybridMultilevel"/>
    <w:tmpl w:val="68F864D4"/>
    <w:lvl w:ilvl="0" w:tplc="5AC6C0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tTQ3MDA3MTc1NDVW0lEKTi0uzszPAykwrgUADwIXPiwAAAA="/>
  </w:docVars>
  <w:rsids>
    <w:rsidRoot w:val="008D48B7"/>
    <w:rsid w:val="0004189E"/>
    <w:rsid w:val="00062CB7"/>
    <w:rsid w:val="00067B65"/>
    <w:rsid w:val="000A587F"/>
    <w:rsid w:val="000B41CD"/>
    <w:rsid w:val="0012137B"/>
    <w:rsid w:val="0017364F"/>
    <w:rsid w:val="001C626D"/>
    <w:rsid w:val="002108A7"/>
    <w:rsid w:val="00294158"/>
    <w:rsid w:val="002A2E60"/>
    <w:rsid w:val="002E444E"/>
    <w:rsid w:val="00316616"/>
    <w:rsid w:val="003C6B19"/>
    <w:rsid w:val="003E41B3"/>
    <w:rsid w:val="004101D2"/>
    <w:rsid w:val="004B7AA7"/>
    <w:rsid w:val="004D7023"/>
    <w:rsid w:val="00506B7F"/>
    <w:rsid w:val="005075A3"/>
    <w:rsid w:val="00511463"/>
    <w:rsid w:val="005A0D89"/>
    <w:rsid w:val="005A12C7"/>
    <w:rsid w:val="005A1AB9"/>
    <w:rsid w:val="005A29A6"/>
    <w:rsid w:val="005B1364"/>
    <w:rsid w:val="005E4AE7"/>
    <w:rsid w:val="005F5711"/>
    <w:rsid w:val="005F6AC7"/>
    <w:rsid w:val="00624C7A"/>
    <w:rsid w:val="00663BA7"/>
    <w:rsid w:val="00772D1A"/>
    <w:rsid w:val="00804399"/>
    <w:rsid w:val="008643F3"/>
    <w:rsid w:val="008D48B7"/>
    <w:rsid w:val="009A0CC8"/>
    <w:rsid w:val="009E223C"/>
    <w:rsid w:val="00A55F30"/>
    <w:rsid w:val="00AB22FD"/>
    <w:rsid w:val="00B36563"/>
    <w:rsid w:val="00B40F1E"/>
    <w:rsid w:val="00B84273"/>
    <w:rsid w:val="00BE6721"/>
    <w:rsid w:val="00C108C5"/>
    <w:rsid w:val="00C162B0"/>
    <w:rsid w:val="00C31D69"/>
    <w:rsid w:val="00C46895"/>
    <w:rsid w:val="00C60B8B"/>
    <w:rsid w:val="00C92C0C"/>
    <w:rsid w:val="00CE161E"/>
    <w:rsid w:val="00CF2A39"/>
    <w:rsid w:val="00D33663"/>
    <w:rsid w:val="00D461A4"/>
    <w:rsid w:val="00D50E40"/>
    <w:rsid w:val="00D74290"/>
    <w:rsid w:val="00DA62BC"/>
    <w:rsid w:val="00E42420"/>
    <w:rsid w:val="00E8278B"/>
    <w:rsid w:val="00F01A40"/>
    <w:rsid w:val="00F71459"/>
    <w:rsid w:val="00FB2A65"/>
    <w:rsid w:val="00FC519F"/>
    <w:rsid w:val="00FE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E5447"/>
  <w15:docId w15:val="{4F729AF4-3556-45C0-BBAE-12E922059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8B7"/>
    <w:pPr>
      <w:ind w:left="720"/>
      <w:contextualSpacing/>
    </w:pPr>
  </w:style>
  <w:style w:type="table" w:styleId="TableGrid">
    <w:name w:val="Table Grid"/>
    <w:basedOn w:val="TableNormal"/>
    <w:uiPriority w:val="59"/>
    <w:rsid w:val="008D4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2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9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9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9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9A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0439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04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.m.paulsen@medisin.uio.no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B37C9-3363-47AB-AAEC-14B2C6B0B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2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 Mohn Paulsen</dc:creator>
  <cp:lastModifiedBy>Mari Mohn Paulsen</cp:lastModifiedBy>
  <cp:revision>5</cp:revision>
  <cp:lastPrinted>2018-01-24T15:42:00Z</cp:lastPrinted>
  <dcterms:created xsi:type="dcterms:W3CDTF">2021-01-25T15:00:00Z</dcterms:created>
  <dcterms:modified xsi:type="dcterms:W3CDTF">2021-01-29T12:04:00Z</dcterms:modified>
</cp:coreProperties>
</file>